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A2C1D" w:rsidRPr="006732CB" w:rsidRDefault="008A2C1D" w:rsidP="008A2C1D">
      <w:pPr>
        <w:jc w:val="left"/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</w:pPr>
      <w:bookmarkStart w:id="0" w:name="_GoBack"/>
      <w:bookmarkEnd w:id="0"/>
      <w:r w:rsidRPr="008A2C1D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Table </w:t>
      </w:r>
      <w:r w:rsidRPr="008A2C1D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>S1</w:t>
      </w:r>
      <w:r w:rsidRPr="008A2C1D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>. The perfo</w:t>
      </w:r>
      <w:r w:rsidRPr="00826BA2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rmance of CNN and CNN + LSTM based </w:t>
      </w:r>
      <w:r w:rsidRPr="00826BA2">
        <w:rPr>
          <w:rFonts w:ascii="Times New Roman" w:eastAsia="宋体" w:hAnsi="Times New Roman" w:cs="Times New Roman"/>
          <w:b/>
          <w:color w:val="000000" w:themeColor="text1"/>
          <w:sz w:val="24"/>
        </w:rPr>
        <w:t>on 6mA-rice-Chen dataset</w:t>
      </w:r>
      <w:r w:rsidRPr="00826BA2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 under different </w:t>
      </w:r>
      <w:r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 xml:space="preserve">CNN layers and </w:t>
      </w:r>
      <w:r w:rsidRPr="00826BA2">
        <w:rPr>
          <w:rFonts w:ascii="Times New Roman" w:eastAsia="PMingLiU" w:hAnsi="Times New Roman" w:cs="Times New Roman"/>
          <w:b/>
          <w:color w:val="000000" w:themeColor="text1"/>
          <w:sz w:val="24"/>
          <w:lang w:eastAsia="zh-HK"/>
        </w:rPr>
        <w:t>kernel sizes.</w:t>
      </w:r>
    </w:p>
    <w:tbl>
      <w:tblPr>
        <w:tblStyle w:val="a3"/>
        <w:tblW w:w="31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2"/>
        <w:gridCol w:w="1275"/>
        <w:gridCol w:w="851"/>
        <w:gridCol w:w="850"/>
        <w:gridCol w:w="1134"/>
        <w:gridCol w:w="709"/>
        <w:gridCol w:w="992"/>
        <w:gridCol w:w="709"/>
        <w:gridCol w:w="851"/>
        <w:gridCol w:w="7736"/>
        <w:gridCol w:w="7736"/>
        <w:gridCol w:w="7736"/>
      </w:tblGrid>
      <w:tr w:rsidR="008A2C1D" w:rsidRPr="00826BA2" w:rsidTr="00AD0B8E">
        <w:trPr>
          <w:gridAfter w:val="3"/>
          <w:wAfter w:w="23208" w:type="dxa"/>
          <w:trHeight w:val="132"/>
        </w:trPr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2C1D" w:rsidRPr="00826BA2" w:rsidRDefault="008A2C1D" w:rsidP="00AD0B8E">
            <w:pPr>
              <w:jc w:val="left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2C1D" w:rsidRPr="00826BA2" w:rsidRDefault="008A2C1D" w:rsidP="00AD0B8E">
            <w:pPr>
              <w:jc w:val="left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A2C1D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>
              <w:rPr>
                <w:rFonts w:eastAsia="PMingLiU" w:hint="eastAsia"/>
                <w:b/>
                <w:bCs/>
                <w:color w:val="000000" w:themeColor="text1"/>
                <w:lang w:eastAsia="zh-HK"/>
              </w:rPr>
              <w:t>C</w:t>
            </w:r>
            <w:r>
              <w:rPr>
                <w:rFonts w:eastAsia="PMingLiU"/>
                <w:b/>
                <w:bCs/>
                <w:color w:val="000000" w:themeColor="text1"/>
                <w:lang w:eastAsia="zh-HK"/>
              </w:rPr>
              <w:t>NN</w:t>
            </w:r>
          </w:p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>
              <w:rPr>
                <w:rFonts w:eastAsia="PMingLiU" w:hint="eastAsia"/>
                <w:b/>
                <w:bCs/>
                <w:color w:val="000000" w:themeColor="text1"/>
                <w:lang w:eastAsia="zh-HK"/>
              </w:rPr>
              <w:t>l</w:t>
            </w:r>
            <w:r>
              <w:rPr>
                <w:rFonts w:eastAsia="PMingLiU"/>
                <w:b/>
                <w:bCs/>
                <w:color w:val="000000" w:themeColor="text1"/>
                <w:lang w:eastAsia="zh-HK"/>
              </w:rPr>
              <w:t>ay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Kernel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SP</w:t>
            </w:r>
          </w:p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（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%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SN</w:t>
            </w:r>
          </w:p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（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%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ACC</w:t>
            </w:r>
          </w:p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（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%</w:t>
            </w:r>
            <w:r w:rsidRPr="00826BA2">
              <w:rPr>
                <w:rFonts w:eastAsia="PMingLiU"/>
                <w:b/>
                <w:bCs/>
                <w:color w:val="000000" w:themeColor="text1"/>
                <w:sz w:val="16"/>
                <w:lang w:eastAsia="zh-HK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M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A2C1D" w:rsidRPr="00826BA2" w:rsidRDefault="008A2C1D" w:rsidP="00AD0B8E">
            <w:pPr>
              <w:jc w:val="center"/>
              <w:rPr>
                <w:rFonts w:eastAsia="PMingLiU"/>
                <w:b/>
                <w:bCs/>
                <w:color w:val="000000" w:themeColor="text1"/>
                <w:lang w:eastAsia="zh-HK"/>
              </w:rPr>
            </w:pPr>
            <w:r w:rsidRPr="00826BA2">
              <w:rPr>
                <w:rFonts w:eastAsia="PMingLiU"/>
                <w:b/>
                <w:bCs/>
                <w:color w:val="000000" w:themeColor="text1"/>
                <w:lang w:eastAsia="zh-HK"/>
              </w:rPr>
              <w:t>AUC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/>
                <w:color w:val="000000" w:themeColor="text1"/>
              </w:rPr>
              <w:t>CN</w:t>
            </w:r>
            <w:r>
              <w:rPr>
                <w:rFonts w:eastAsia="DengXian"/>
                <w:color w:val="000000" w:themeColor="text1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2C1D" w:rsidRPr="00164181" w:rsidRDefault="008A2C1D" w:rsidP="00AD0B8E">
            <w:pPr>
              <w:widowControl/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5.3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58.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67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35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2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8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0.91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45.64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68.2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41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0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0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1.14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48.07</w:t>
            </w:r>
          </w:p>
        </w:tc>
        <w:tc>
          <w:tcPr>
            <w:tcW w:w="992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69.60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44 </w:t>
            </w:r>
          </w:p>
        </w:tc>
        <w:tc>
          <w:tcPr>
            <w:tcW w:w="851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1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6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8.36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69.50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8.93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59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6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5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8.43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64.61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6.52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55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5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8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09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61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35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61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8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0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3.5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5.50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4.53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69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2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6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5.00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8.89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6.94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5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4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5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6.5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66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8.61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58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6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8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5.39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5.05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5.22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1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2 </w:t>
            </w:r>
          </w:p>
        </w:tc>
      </w:tr>
      <w:tr w:rsidR="008A2C1D" w:rsidRPr="00D90668" w:rsidTr="00AD0B8E">
        <w:trPr>
          <w:gridAfter w:val="3"/>
          <w:wAfter w:w="23208" w:type="dxa"/>
          <w:trHeight w:val="289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0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0.11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5.43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7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6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4 </w:t>
            </w:r>
          </w:p>
        </w:tc>
      </w:tr>
      <w:tr w:rsidR="008A2C1D" w:rsidRPr="00D90668" w:rsidTr="00AD0B8E">
        <w:trPr>
          <w:gridAfter w:val="3"/>
          <w:wAfter w:w="23208" w:type="dxa"/>
          <w:trHeight w:val="123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</w:p>
        </w:tc>
        <w:tc>
          <w:tcPr>
            <w:tcW w:w="1275" w:type="dxa"/>
            <w:noWrap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6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1.0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5.41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8.24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7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D90668" w:rsidTr="00AD0B8E">
        <w:trPr>
          <w:trHeight w:val="74"/>
        </w:trPr>
        <w:tc>
          <w:tcPr>
            <w:tcW w:w="851" w:type="dxa"/>
          </w:tcPr>
          <w:p w:rsidR="008A2C1D" w:rsidRPr="00281E0E" w:rsidRDefault="008A2C1D" w:rsidP="00AD0B8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513" w:type="dxa"/>
            <w:gridSpan w:val="9"/>
          </w:tcPr>
          <w:p w:rsidR="008A2C1D" w:rsidRPr="00281E0E" w:rsidRDefault="008A2C1D" w:rsidP="00AD0B8E">
            <w:pPr>
              <w:rPr>
                <w:color w:val="000000" w:themeColor="text1"/>
              </w:rPr>
            </w:pPr>
          </w:p>
        </w:tc>
        <w:tc>
          <w:tcPr>
            <w:tcW w:w="7736" w:type="dxa"/>
          </w:tcPr>
          <w:p w:rsidR="008A2C1D" w:rsidRPr="00D90668" w:rsidRDefault="008A2C1D" w:rsidP="00AD0B8E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7736" w:type="dxa"/>
          </w:tcPr>
          <w:p w:rsidR="008A2C1D" w:rsidRPr="00D90668" w:rsidRDefault="008A2C1D" w:rsidP="00AD0B8E">
            <w:pPr>
              <w:widowControl/>
              <w:jc w:val="left"/>
              <w:rPr>
                <w:color w:val="000000" w:themeColor="text1"/>
              </w:rPr>
            </w:pPr>
          </w:p>
        </w:tc>
        <w:tc>
          <w:tcPr>
            <w:tcW w:w="7736" w:type="dxa"/>
          </w:tcPr>
          <w:p w:rsidR="008A2C1D" w:rsidRPr="00281E0E" w:rsidRDefault="008A2C1D" w:rsidP="00AD0B8E">
            <w:pPr>
              <w:widowControl/>
              <w:rPr>
                <w:color w:val="000000" w:themeColor="text1"/>
              </w:rPr>
            </w:pP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 w:val="restart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/>
                <w:color w:val="000000" w:themeColor="text1"/>
              </w:rPr>
              <w:t>CN</w:t>
            </w:r>
            <w:r>
              <w:rPr>
                <w:rFonts w:eastAsia="DengXian"/>
                <w:color w:val="000000" w:themeColor="text1"/>
              </w:rPr>
              <w:t>N</w:t>
            </w:r>
          </w:p>
          <w:p w:rsidR="008A2C1D" w:rsidRPr="00826BA2" w:rsidRDefault="008A2C1D" w:rsidP="00AD0B8E">
            <w:pPr>
              <w:rPr>
                <w:rFonts w:eastAsia="DengXian"/>
                <w:color w:val="000000" w:themeColor="text1"/>
                <w:sz w:val="18"/>
                <w:szCs w:val="21"/>
              </w:rPr>
            </w:pPr>
            <w:r w:rsidRPr="00164181">
              <w:rPr>
                <w:rFonts w:eastAsia="DengXian"/>
                <w:color w:val="000000" w:themeColor="text1"/>
              </w:rPr>
              <w:t>+LSTM</w:t>
            </w:r>
          </w:p>
        </w:tc>
        <w:tc>
          <w:tcPr>
            <w:tcW w:w="1275" w:type="dxa"/>
            <w:noWrap/>
            <w:vAlign w:val="center"/>
            <w:hideMark/>
          </w:tcPr>
          <w:p w:rsidR="008A2C1D" w:rsidRPr="00164181" w:rsidRDefault="008A2C1D" w:rsidP="00AD0B8E">
            <w:pPr>
              <w:widowControl/>
              <w:jc w:val="left"/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5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2.00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1.75</w:t>
            </w:r>
          </w:p>
        </w:tc>
        <w:tc>
          <w:tcPr>
            <w:tcW w:w="992" w:type="dxa"/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6.88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54 </w:t>
            </w:r>
          </w:p>
        </w:tc>
        <w:tc>
          <w:tcPr>
            <w:tcW w:w="851" w:type="dxa"/>
            <w:noWrap/>
            <w:vAlign w:val="center"/>
            <w:hideMark/>
          </w:tcPr>
          <w:p w:rsidR="008A2C1D" w:rsidRPr="00DC47B0" w:rsidRDefault="008A2C1D" w:rsidP="00AD0B8E">
            <w:pPr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84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8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4.02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18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10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5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4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0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5.0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18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63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6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1-256-16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5.16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9.82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49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6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5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3.05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4.45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3.75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69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0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8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6.02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8.59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31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6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0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5.77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8.27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02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5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114239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vAlign w:val="center"/>
          </w:tcPr>
          <w:p w:rsidR="008A2C1D" w:rsidRPr="00164181" w:rsidRDefault="008A2C1D" w:rsidP="00AD0B8E">
            <w:pPr>
              <w:rPr>
                <w:rFonts w:eastAsia="DengXian"/>
                <w:color w:val="000000" w:themeColor="text1"/>
              </w:rPr>
            </w:pPr>
            <w:r w:rsidRPr="00164181">
              <w:rPr>
                <w:rFonts w:eastAsia="DengXian" w:hint="eastAsia"/>
                <w:color w:val="000000" w:themeColor="text1"/>
              </w:rPr>
              <w:t>2-256-16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5.36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20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78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6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  <w:sz w:val="24"/>
              </w:rPr>
            </w:pPr>
            <w:r w:rsidRPr="00826BA2">
              <w:rPr>
                <w:rFonts w:eastAsia="DengXian"/>
                <w:color w:val="000000" w:themeColor="text1"/>
              </w:rPr>
              <w:t>3-256-5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5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3.73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5.68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4.70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1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2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8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5.93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6.36</w:t>
            </w:r>
          </w:p>
        </w:tc>
        <w:tc>
          <w:tcPr>
            <w:tcW w:w="992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6.15</w:t>
            </w:r>
          </w:p>
        </w:tc>
        <w:tc>
          <w:tcPr>
            <w:tcW w:w="709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4 </w:t>
            </w:r>
          </w:p>
        </w:tc>
        <w:tc>
          <w:tcPr>
            <w:tcW w:w="851" w:type="dxa"/>
            <w:noWrap/>
            <w:vAlign w:val="center"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3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0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6.73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77.73</w:t>
            </w:r>
          </w:p>
        </w:tc>
        <w:tc>
          <w:tcPr>
            <w:tcW w:w="992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7.23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6 </w:t>
            </w:r>
          </w:p>
        </w:tc>
        <w:tc>
          <w:tcPr>
            <w:tcW w:w="851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5 </w:t>
            </w:r>
          </w:p>
        </w:tc>
      </w:tr>
      <w:tr w:rsidR="008A2C1D" w:rsidRPr="00D90668" w:rsidTr="00AD0B8E">
        <w:trPr>
          <w:gridAfter w:val="3"/>
          <w:wAfter w:w="23208" w:type="dxa"/>
          <w:trHeight w:val="284"/>
        </w:trPr>
        <w:tc>
          <w:tcPr>
            <w:tcW w:w="993" w:type="dxa"/>
            <w:gridSpan w:val="2"/>
            <w:vMerge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</w:p>
        </w:tc>
        <w:tc>
          <w:tcPr>
            <w:tcW w:w="1275" w:type="dxa"/>
            <w:noWrap/>
            <w:hideMark/>
          </w:tcPr>
          <w:p w:rsidR="008A2C1D" w:rsidRPr="00826BA2" w:rsidRDefault="008A2C1D" w:rsidP="00AD0B8E">
            <w:pPr>
              <w:jc w:val="left"/>
              <w:rPr>
                <w:rFonts w:eastAsia="DengXian"/>
                <w:color w:val="000000" w:themeColor="text1"/>
              </w:rPr>
            </w:pPr>
            <w:r w:rsidRPr="00826BA2">
              <w:rPr>
                <w:rFonts w:eastAsia="DengXian"/>
                <w:color w:val="000000" w:themeColor="text1"/>
              </w:rPr>
              <w:t>3-256-16-32</w:t>
            </w:r>
          </w:p>
        </w:tc>
        <w:tc>
          <w:tcPr>
            <w:tcW w:w="851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8A2C1D" w:rsidRPr="00826BA2" w:rsidRDefault="008A2C1D" w:rsidP="00AD0B8E">
            <w:pPr>
              <w:jc w:val="center"/>
              <w:rPr>
                <w:color w:val="000000" w:themeColor="text1"/>
              </w:rPr>
            </w:pPr>
            <w:r w:rsidRPr="00826BA2">
              <w:rPr>
                <w:color w:val="000000" w:themeColor="text1"/>
              </w:rPr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96.20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0.09</w:t>
            </w:r>
          </w:p>
        </w:tc>
        <w:tc>
          <w:tcPr>
            <w:tcW w:w="992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>88.15</w:t>
            </w:r>
          </w:p>
        </w:tc>
        <w:tc>
          <w:tcPr>
            <w:tcW w:w="709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77 </w:t>
            </w:r>
          </w:p>
        </w:tc>
        <w:tc>
          <w:tcPr>
            <w:tcW w:w="851" w:type="dxa"/>
            <w:noWrap/>
            <w:vAlign w:val="center"/>
            <w:hideMark/>
          </w:tcPr>
          <w:p w:rsidR="008A2C1D" w:rsidRPr="00DC47B0" w:rsidRDefault="008A2C1D" w:rsidP="00AD0B8E">
            <w:pPr>
              <w:widowControl/>
              <w:jc w:val="center"/>
              <w:rPr>
                <w:color w:val="000000" w:themeColor="text1"/>
              </w:rPr>
            </w:pPr>
            <w:r w:rsidRPr="00DC47B0">
              <w:rPr>
                <w:rFonts w:hint="eastAsia"/>
                <w:color w:val="000000" w:themeColor="text1"/>
              </w:rPr>
              <w:t xml:space="preserve">0.96 </w:t>
            </w:r>
          </w:p>
        </w:tc>
      </w:tr>
    </w:tbl>
    <w:p w:rsidR="00901243" w:rsidRDefault="008A2C1D"/>
    <w:sectPr w:rsidR="00901243" w:rsidSect="004570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C1D"/>
    <w:rsid w:val="000226ED"/>
    <w:rsid w:val="00032AB2"/>
    <w:rsid w:val="00053D3B"/>
    <w:rsid w:val="000800EE"/>
    <w:rsid w:val="00091C79"/>
    <w:rsid w:val="000A58CF"/>
    <w:rsid w:val="000B1E41"/>
    <w:rsid w:val="000E2F7C"/>
    <w:rsid w:val="000F4921"/>
    <w:rsid w:val="000F5034"/>
    <w:rsid w:val="001102D1"/>
    <w:rsid w:val="0011582F"/>
    <w:rsid w:val="00122D95"/>
    <w:rsid w:val="00124B99"/>
    <w:rsid w:val="00125455"/>
    <w:rsid w:val="00131ACC"/>
    <w:rsid w:val="001330C0"/>
    <w:rsid w:val="0016639B"/>
    <w:rsid w:val="00174902"/>
    <w:rsid w:val="00187D74"/>
    <w:rsid w:val="001E05A7"/>
    <w:rsid w:val="001E2067"/>
    <w:rsid w:val="001E6AE4"/>
    <w:rsid w:val="0020484B"/>
    <w:rsid w:val="00244FF9"/>
    <w:rsid w:val="00270723"/>
    <w:rsid w:val="00273D44"/>
    <w:rsid w:val="002948E4"/>
    <w:rsid w:val="002A0A07"/>
    <w:rsid w:val="002D774C"/>
    <w:rsid w:val="002E200E"/>
    <w:rsid w:val="002F2F35"/>
    <w:rsid w:val="002F7C4B"/>
    <w:rsid w:val="00312752"/>
    <w:rsid w:val="003436F7"/>
    <w:rsid w:val="00353957"/>
    <w:rsid w:val="0035483E"/>
    <w:rsid w:val="00370956"/>
    <w:rsid w:val="00377080"/>
    <w:rsid w:val="003A5310"/>
    <w:rsid w:val="003D3348"/>
    <w:rsid w:val="003E2599"/>
    <w:rsid w:val="00410511"/>
    <w:rsid w:val="00421FE1"/>
    <w:rsid w:val="00423E44"/>
    <w:rsid w:val="00427A0E"/>
    <w:rsid w:val="00437D54"/>
    <w:rsid w:val="00441AAA"/>
    <w:rsid w:val="00445FD3"/>
    <w:rsid w:val="004540BF"/>
    <w:rsid w:val="0045700D"/>
    <w:rsid w:val="00473D02"/>
    <w:rsid w:val="004802EB"/>
    <w:rsid w:val="00483A44"/>
    <w:rsid w:val="00491FCA"/>
    <w:rsid w:val="004938DC"/>
    <w:rsid w:val="004B73A2"/>
    <w:rsid w:val="004C5B3F"/>
    <w:rsid w:val="004D1172"/>
    <w:rsid w:val="004D2041"/>
    <w:rsid w:val="004D6ECC"/>
    <w:rsid w:val="004D789B"/>
    <w:rsid w:val="004E49B6"/>
    <w:rsid w:val="00504355"/>
    <w:rsid w:val="0050526A"/>
    <w:rsid w:val="005062DF"/>
    <w:rsid w:val="005167A0"/>
    <w:rsid w:val="005545BE"/>
    <w:rsid w:val="0056265E"/>
    <w:rsid w:val="00583604"/>
    <w:rsid w:val="005846DE"/>
    <w:rsid w:val="00590754"/>
    <w:rsid w:val="00592C6E"/>
    <w:rsid w:val="00595E2F"/>
    <w:rsid w:val="005E0FD2"/>
    <w:rsid w:val="005E39F3"/>
    <w:rsid w:val="00614A73"/>
    <w:rsid w:val="0061636E"/>
    <w:rsid w:val="006174BD"/>
    <w:rsid w:val="00633384"/>
    <w:rsid w:val="006375E4"/>
    <w:rsid w:val="00640395"/>
    <w:rsid w:val="00657CFD"/>
    <w:rsid w:val="006649E1"/>
    <w:rsid w:val="0068684A"/>
    <w:rsid w:val="00694244"/>
    <w:rsid w:val="006A31CF"/>
    <w:rsid w:val="006C0DC4"/>
    <w:rsid w:val="006E3564"/>
    <w:rsid w:val="006F6C14"/>
    <w:rsid w:val="00741FAE"/>
    <w:rsid w:val="00752044"/>
    <w:rsid w:val="00774DC1"/>
    <w:rsid w:val="00781EE0"/>
    <w:rsid w:val="00790B9E"/>
    <w:rsid w:val="00794B22"/>
    <w:rsid w:val="00796681"/>
    <w:rsid w:val="007E5888"/>
    <w:rsid w:val="00812851"/>
    <w:rsid w:val="008234D5"/>
    <w:rsid w:val="00830BB4"/>
    <w:rsid w:val="0085611B"/>
    <w:rsid w:val="00880604"/>
    <w:rsid w:val="008A0D88"/>
    <w:rsid w:val="008A1D25"/>
    <w:rsid w:val="008A2A35"/>
    <w:rsid w:val="008A2C1D"/>
    <w:rsid w:val="008B16B6"/>
    <w:rsid w:val="008C5835"/>
    <w:rsid w:val="008E0288"/>
    <w:rsid w:val="008F41DA"/>
    <w:rsid w:val="008F4E11"/>
    <w:rsid w:val="0090086E"/>
    <w:rsid w:val="00904334"/>
    <w:rsid w:val="00930876"/>
    <w:rsid w:val="00933986"/>
    <w:rsid w:val="009361E5"/>
    <w:rsid w:val="00980FEF"/>
    <w:rsid w:val="009906A5"/>
    <w:rsid w:val="00991248"/>
    <w:rsid w:val="00993F77"/>
    <w:rsid w:val="009E0B71"/>
    <w:rsid w:val="009E7D98"/>
    <w:rsid w:val="00A014FF"/>
    <w:rsid w:val="00A23B5B"/>
    <w:rsid w:val="00A24D6F"/>
    <w:rsid w:val="00A57F8D"/>
    <w:rsid w:val="00A6492E"/>
    <w:rsid w:val="00A666B5"/>
    <w:rsid w:val="00A90432"/>
    <w:rsid w:val="00AA2846"/>
    <w:rsid w:val="00AB7E50"/>
    <w:rsid w:val="00AE720A"/>
    <w:rsid w:val="00AF2884"/>
    <w:rsid w:val="00AF55E2"/>
    <w:rsid w:val="00B04E20"/>
    <w:rsid w:val="00B07BDD"/>
    <w:rsid w:val="00B160A0"/>
    <w:rsid w:val="00B2174B"/>
    <w:rsid w:val="00B31B02"/>
    <w:rsid w:val="00B37777"/>
    <w:rsid w:val="00B41EF6"/>
    <w:rsid w:val="00B55CE9"/>
    <w:rsid w:val="00B56623"/>
    <w:rsid w:val="00B81024"/>
    <w:rsid w:val="00BA7E6B"/>
    <w:rsid w:val="00BE0E8D"/>
    <w:rsid w:val="00C22661"/>
    <w:rsid w:val="00C340B3"/>
    <w:rsid w:val="00C35826"/>
    <w:rsid w:val="00C403CC"/>
    <w:rsid w:val="00C54D12"/>
    <w:rsid w:val="00C63927"/>
    <w:rsid w:val="00C93921"/>
    <w:rsid w:val="00CA54CA"/>
    <w:rsid w:val="00CA7FC5"/>
    <w:rsid w:val="00CF3112"/>
    <w:rsid w:val="00D2706F"/>
    <w:rsid w:val="00D31DD6"/>
    <w:rsid w:val="00D418A9"/>
    <w:rsid w:val="00D44446"/>
    <w:rsid w:val="00D46ED6"/>
    <w:rsid w:val="00D62663"/>
    <w:rsid w:val="00D63BC7"/>
    <w:rsid w:val="00D745BB"/>
    <w:rsid w:val="00D83FB0"/>
    <w:rsid w:val="00D90CB2"/>
    <w:rsid w:val="00D961E4"/>
    <w:rsid w:val="00DB308B"/>
    <w:rsid w:val="00DC50D1"/>
    <w:rsid w:val="00DE1308"/>
    <w:rsid w:val="00E11D0B"/>
    <w:rsid w:val="00E1267B"/>
    <w:rsid w:val="00E13741"/>
    <w:rsid w:val="00E14D9A"/>
    <w:rsid w:val="00E33B39"/>
    <w:rsid w:val="00E36D81"/>
    <w:rsid w:val="00E469CA"/>
    <w:rsid w:val="00E71A0E"/>
    <w:rsid w:val="00E853DB"/>
    <w:rsid w:val="00E911B4"/>
    <w:rsid w:val="00E951E3"/>
    <w:rsid w:val="00EA0EDF"/>
    <w:rsid w:val="00EB132C"/>
    <w:rsid w:val="00EB26B1"/>
    <w:rsid w:val="00EB6E37"/>
    <w:rsid w:val="00ED6611"/>
    <w:rsid w:val="00F12393"/>
    <w:rsid w:val="00F16FE9"/>
    <w:rsid w:val="00F1752D"/>
    <w:rsid w:val="00F22DC2"/>
    <w:rsid w:val="00F22EC3"/>
    <w:rsid w:val="00F33A08"/>
    <w:rsid w:val="00F35C81"/>
    <w:rsid w:val="00F46F5F"/>
    <w:rsid w:val="00F64C17"/>
    <w:rsid w:val="00FA5B31"/>
    <w:rsid w:val="00FA5E35"/>
    <w:rsid w:val="00FB2115"/>
    <w:rsid w:val="00FB44E9"/>
    <w:rsid w:val="00FD0069"/>
    <w:rsid w:val="00FD662C"/>
    <w:rsid w:val="00FE4EA0"/>
    <w:rsid w:val="00FF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61F95"/>
  <w15:chartTrackingRefBased/>
  <w15:docId w15:val="{3D2D403C-6A9E-9A41-BB5B-E7EBEF12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2C1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A2C1D"/>
    <w:rPr>
      <w:rFonts w:ascii="Times New Roman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29T03:01:00Z</dcterms:created>
  <dcterms:modified xsi:type="dcterms:W3CDTF">2020-10-29T03:01:00Z</dcterms:modified>
</cp:coreProperties>
</file>